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EAC7F" w14:textId="235581BF" w:rsidR="00BA1764" w:rsidRPr="00BA1764" w:rsidRDefault="00BA1764">
      <w:pPr>
        <w:rPr>
          <w:b/>
          <w:bCs/>
        </w:rPr>
      </w:pPr>
      <w:r w:rsidRPr="00BA1764">
        <w:rPr>
          <w:b/>
          <w:bCs/>
        </w:rPr>
        <w:t>Supplementary Materials 2</w:t>
      </w:r>
    </w:p>
    <w:p w14:paraId="3F6E1077" w14:textId="1CA1733D" w:rsidR="008F1521" w:rsidRPr="00BA1764" w:rsidRDefault="00BA1764">
      <w:pPr>
        <w:rPr>
          <w:b/>
          <w:bCs/>
        </w:rPr>
      </w:pPr>
      <w:r w:rsidRPr="00BA1764">
        <w:rPr>
          <w:b/>
          <w:bCs/>
        </w:rPr>
        <w:t>The South Asian Genes and Health in Australia (SAGHA) research team</w:t>
      </w:r>
    </w:p>
    <w:p w14:paraId="604FFA0B" w14:textId="225F44D8" w:rsidR="00BA1764" w:rsidRDefault="00BA1764">
      <w:r>
        <w:t>Sonia Shah</w:t>
      </w:r>
    </w:p>
    <w:p w14:paraId="3CCE1BC8" w14:textId="54B936CA" w:rsidR="00BA1764" w:rsidRDefault="00BA1764">
      <w:r>
        <w:t>Tatiane Yanes</w:t>
      </w:r>
    </w:p>
    <w:p w14:paraId="6C5568DE" w14:textId="26560602" w:rsidR="00BA1764" w:rsidRDefault="00BA1764">
      <w:r>
        <w:t>Kim Greaves</w:t>
      </w:r>
    </w:p>
    <w:p w14:paraId="758C529E" w14:textId="00AF2CB9" w:rsidR="00BA1764" w:rsidRDefault="00BA1764">
      <w:r w:rsidRPr="00BA1764">
        <w:t>Julie McGaughran</w:t>
      </w:r>
    </w:p>
    <w:p w14:paraId="280F4854" w14:textId="35ECBE2C" w:rsidR="00BA1764" w:rsidRDefault="00BA1764">
      <w:r w:rsidRPr="00BA1764">
        <w:t>John Atherton</w:t>
      </w:r>
    </w:p>
    <w:p w14:paraId="3E92B11D" w14:textId="3F33989D" w:rsidR="00BA1764" w:rsidRDefault="00BA1764">
      <w:r w:rsidRPr="00BA1764">
        <w:t>Katharine Wallis</w:t>
      </w:r>
    </w:p>
    <w:p w14:paraId="7BB602AC" w14:textId="6AB421A0" w:rsidR="00BA1764" w:rsidRDefault="00BA1764">
      <w:r w:rsidRPr="00BA1764">
        <w:t>Rehan Villani</w:t>
      </w:r>
    </w:p>
    <w:p w14:paraId="52AF39E4" w14:textId="318CCD18" w:rsidR="00BA1764" w:rsidRPr="00BA1764" w:rsidRDefault="00BA1764">
      <w:r w:rsidRPr="00BA1764">
        <w:t>Aideen McInerny-Leo</w:t>
      </w:r>
    </w:p>
    <w:p w14:paraId="2C0C6708" w14:textId="77777777" w:rsidR="00BA1764" w:rsidRPr="00BA1764" w:rsidRDefault="00BA1764" w:rsidP="00BA1764">
      <w:r w:rsidRPr="00BA1764">
        <w:t>Divya Mehta</w:t>
      </w:r>
    </w:p>
    <w:p w14:paraId="2F803807" w14:textId="619365DD" w:rsidR="00BA1764" w:rsidRDefault="00BA1764">
      <w:r w:rsidRPr="00BA1764">
        <w:t>Heena Akbar</w:t>
      </w:r>
    </w:p>
    <w:p w14:paraId="17CBB7B2" w14:textId="2D00EAD7" w:rsidR="00BA1764" w:rsidRDefault="00BA1764">
      <w:r>
        <w:t>Vaishnavi Nathan</w:t>
      </w:r>
    </w:p>
    <w:p w14:paraId="41AD1250" w14:textId="25036E1D" w:rsidR="00BA1764" w:rsidRDefault="00BA1764">
      <w:r w:rsidRPr="00BA1764">
        <w:t>Deborah Gilroy</w:t>
      </w:r>
    </w:p>
    <w:p w14:paraId="2793DDB6" w14:textId="35AB3C87" w:rsidR="00BA1764" w:rsidRDefault="00BA1764">
      <w:r>
        <w:t>Anjali Henders</w:t>
      </w:r>
    </w:p>
    <w:p w14:paraId="2F6F3C54" w14:textId="7621DD84" w:rsidR="00BA1764" w:rsidRDefault="00BA1764">
      <w:r w:rsidRPr="00BA1764">
        <w:t>Leanne Wallace</w:t>
      </w:r>
    </w:p>
    <w:p w14:paraId="73B0A836" w14:textId="4480C897" w:rsidR="00BA1764" w:rsidRDefault="00BA1764">
      <w:r w:rsidRPr="00BA1764">
        <w:t>Madhura Bhadravathi Lokeshappa</w:t>
      </w:r>
    </w:p>
    <w:sectPr w:rsidR="00BA17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764"/>
    <w:rsid w:val="00000ABC"/>
    <w:rsid w:val="00081223"/>
    <w:rsid w:val="00082E2E"/>
    <w:rsid w:val="00083E69"/>
    <w:rsid w:val="000E66F3"/>
    <w:rsid w:val="0019497D"/>
    <w:rsid w:val="001A1D1C"/>
    <w:rsid w:val="001D2DC8"/>
    <w:rsid w:val="001D6F14"/>
    <w:rsid w:val="001F0FEB"/>
    <w:rsid w:val="001F3A68"/>
    <w:rsid w:val="00211AD7"/>
    <w:rsid w:val="0021513B"/>
    <w:rsid w:val="002240E6"/>
    <w:rsid w:val="00227781"/>
    <w:rsid w:val="00240401"/>
    <w:rsid w:val="002764AC"/>
    <w:rsid w:val="00282EF6"/>
    <w:rsid w:val="00285FCE"/>
    <w:rsid w:val="002974E4"/>
    <w:rsid w:val="002B6185"/>
    <w:rsid w:val="00331288"/>
    <w:rsid w:val="00337ACF"/>
    <w:rsid w:val="00342BB0"/>
    <w:rsid w:val="00355831"/>
    <w:rsid w:val="00361CBD"/>
    <w:rsid w:val="003A488A"/>
    <w:rsid w:val="003D347A"/>
    <w:rsid w:val="00416EC8"/>
    <w:rsid w:val="0047470C"/>
    <w:rsid w:val="00477392"/>
    <w:rsid w:val="0048084D"/>
    <w:rsid w:val="00495681"/>
    <w:rsid w:val="004A6D64"/>
    <w:rsid w:val="004B1F5B"/>
    <w:rsid w:val="004C043D"/>
    <w:rsid w:val="00505F7E"/>
    <w:rsid w:val="005123DA"/>
    <w:rsid w:val="005469E2"/>
    <w:rsid w:val="00557363"/>
    <w:rsid w:val="00570B2B"/>
    <w:rsid w:val="005A01D8"/>
    <w:rsid w:val="005B14CB"/>
    <w:rsid w:val="005B2658"/>
    <w:rsid w:val="005B5187"/>
    <w:rsid w:val="005B5D53"/>
    <w:rsid w:val="005E507A"/>
    <w:rsid w:val="005F1678"/>
    <w:rsid w:val="00620351"/>
    <w:rsid w:val="006869A8"/>
    <w:rsid w:val="0069068B"/>
    <w:rsid w:val="006C13B0"/>
    <w:rsid w:val="006C6AE4"/>
    <w:rsid w:val="006E4C57"/>
    <w:rsid w:val="006F577F"/>
    <w:rsid w:val="006F5D6E"/>
    <w:rsid w:val="007015C4"/>
    <w:rsid w:val="007C5487"/>
    <w:rsid w:val="007D7946"/>
    <w:rsid w:val="007E328E"/>
    <w:rsid w:val="00814410"/>
    <w:rsid w:val="008545B5"/>
    <w:rsid w:val="008B1773"/>
    <w:rsid w:val="008E2BDB"/>
    <w:rsid w:val="008F1521"/>
    <w:rsid w:val="0090784D"/>
    <w:rsid w:val="00922F90"/>
    <w:rsid w:val="0095747B"/>
    <w:rsid w:val="00967825"/>
    <w:rsid w:val="0098485C"/>
    <w:rsid w:val="009B613A"/>
    <w:rsid w:val="009E5039"/>
    <w:rsid w:val="00A268A3"/>
    <w:rsid w:val="00A52E80"/>
    <w:rsid w:val="00AD198D"/>
    <w:rsid w:val="00AE070E"/>
    <w:rsid w:val="00B16803"/>
    <w:rsid w:val="00B20B13"/>
    <w:rsid w:val="00B26893"/>
    <w:rsid w:val="00B47931"/>
    <w:rsid w:val="00B50AA9"/>
    <w:rsid w:val="00B608D5"/>
    <w:rsid w:val="00B66366"/>
    <w:rsid w:val="00B84D2E"/>
    <w:rsid w:val="00BA1764"/>
    <w:rsid w:val="00BC5FC6"/>
    <w:rsid w:val="00C12D53"/>
    <w:rsid w:val="00C7741A"/>
    <w:rsid w:val="00CF46E8"/>
    <w:rsid w:val="00D02143"/>
    <w:rsid w:val="00D06677"/>
    <w:rsid w:val="00D25693"/>
    <w:rsid w:val="00D4137B"/>
    <w:rsid w:val="00D466C3"/>
    <w:rsid w:val="00D83B3F"/>
    <w:rsid w:val="00DC3C0F"/>
    <w:rsid w:val="00DC5235"/>
    <w:rsid w:val="00E25306"/>
    <w:rsid w:val="00E73489"/>
    <w:rsid w:val="00E77C41"/>
    <w:rsid w:val="00EC3FB6"/>
    <w:rsid w:val="00EF6ACC"/>
    <w:rsid w:val="00F429E9"/>
    <w:rsid w:val="00F62332"/>
    <w:rsid w:val="00F7051C"/>
    <w:rsid w:val="00FC5C0E"/>
    <w:rsid w:val="00FE092A"/>
    <w:rsid w:val="00FE15AE"/>
    <w:rsid w:val="00FF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8095A"/>
  <w15:chartTrackingRefBased/>
  <w15:docId w15:val="{BFF16A75-E9D1-49FC-8205-FD391B4B2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17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1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17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7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17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17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17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17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17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7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17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A17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17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7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17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17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17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17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17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17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7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17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17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17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17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17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17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17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17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A8FF8AC379F941BAFA68C41DDA0C07" ma:contentTypeVersion="18" ma:contentTypeDescription="Create a new document." ma:contentTypeScope="" ma:versionID="7cf2c7f570da8ccbf5cbb12cdc2109fd">
  <xsd:schema xmlns:xsd="http://www.w3.org/2001/XMLSchema" xmlns:xs="http://www.w3.org/2001/XMLSchema" xmlns:p="http://schemas.microsoft.com/office/2006/metadata/properties" xmlns:ns2="422ada6f-6668-4f19-a8fd-6909a7ac1da4" xmlns:ns3="879f9b46-0565-41fc-bce3-fe1a8ab3c553" targetNamespace="http://schemas.microsoft.com/office/2006/metadata/properties" ma:root="true" ma:fieldsID="d6812c22f1f2f6ad73f7674af3cdb75c" ns2:_="" ns3:_="">
    <xsd:import namespace="422ada6f-6668-4f19-a8fd-6909a7ac1da4"/>
    <xsd:import namespace="879f9b46-0565-41fc-bce3-fe1a8ab3c5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ada6f-6668-4f19-a8fd-6909a7ac1d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9f9b46-0565-41fc-bce3-fe1a8ab3c55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15eb2c8-29bf-4e41-943b-8ceae27b24a7}" ma:internalName="TaxCatchAll" ma:showField="CatchAllData" ma:web="879f9b46-0565-41fc-bce3-fe1a8ab3c5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9f9b46-0565-41fc-bce3-fe1a8ab3c553" xsi:nil="true"/>
    <lcf76f155ced4ddcb4097134ff3c332f xmlns="422ada6f-6668-4f19-a8fd-6909a7ac1da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C4871BB-472E-40CA-8AC0-D3C7FB6A53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33D432-3B2A-427F-BEA4-D13BB2D67149}"/>
</file>

<file path=customXml/itemProps3.xml><?xml version="1.0" encoding="utf-8"?>
<ds:datastoreItem xmlns:ds="http://schemas.openxmlformats.org/officeDocument/2006/customXml" ds:itemID="{6CDCB5AB-9588-4A9A-8795-A97E77E62B78}">
  <ds:schemaRefs>
    <ds:schemaRef ds:uri="http://schemas.microsoft.com/office/2006/metadata/properties"/>
    <ds:schemaRef ds:uri="http://schemas.microsoft.com/office/infopath/2007/PartnerControls"/>
    <ds:schemaRef ds:uri="879f9b46-0565-41fc-bce3-fe1a8ab3c553"/>
    <ds:schemaRef ds:uri="422ada6f-6668-4f19-a8fd-6909a7ac1da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45</Words>
  <Characters>285</Characters>
  <Application>Microsoft Office Word</Application>
  <DocSecurity>0</DocSecurity>
  <Lines>1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navi Nathan</dc:creator>
  <cp:keywords/>
  <dc:description/>
  <cp:lastModifiedBy>Tatiane Yanes</cp:lastModifiedBy>
  <cp:revision>2</cp:revision>
  <dcterms:created xsi:type="dcterms:W3CDTF">2025-11-13T02:53:00Z</dcterms:created>
  <dcterms:modified xsi:type="dcterms:W3CDTF">2026-04-01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A8FF8AC379F941BAFA68C41DDA0C07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11-13T03:36:14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21cf95b7-7fb8-4ce0-a02c-eb83e45c1f37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  <property fmtid="{D5CDD505-2E9C-101B-9397-08002B2CF9AE}" pid="11" name="MediaServiceImageTags">
    <vt:lpwstr/>
  </property>
</Properties>
</file>